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5EA92" w14:textId="6BB27BCD" w:rsidR="00B55BC8" w:rsidRPr="000A6AF6" w:rsidRDefault="00B55BC8" w:rsidP="00B55BC8">
      <w:pPr>
        <w:rPr>
          <w:rStyle w:val="Strong"/>
          <w:b w:val="0"/>
          <w:sz w:val="24"/>
          <w:lang w:val="en-GB"/>
        </w:rPr>
      </w:pPr>
      <w:r w:rsidRPr="000A6AF6">
        <w:rPr>
          <w:rStyle w:val="Strong"/>
          <w:sz w:val="24"/>
          <w:lang w:val="en-GB"/>
        </w:rPr>
        <w:t xml:space="preserve">Supplementary file A. </w:t>
      </w:r>
      <w:r w:rsidRPr="000A6AF6">
        <w:rPr>
          <w:rStyle w:val="Strong"/>
          <w:b w:val="0"/>
          <w:sz w:val="24"/>
          <w:lang w:val="en-GB"/>
        </w:rPr>
        <w:t>Search strings</w:t>
      </w:r>
    </w:p>
    <w:p w14:paraId="2117AEEB" w14:textId="77777777" w:rsidR="00B55BC8" w:rsidRDefault="00B55BC8" w:rsidP="00B55BC8">
      <w:pPr>
        <w:rPr>
          <w:rStyle w:val="Strong"/>
          <w:lang w:val="en-GB"/>
        </w:rPr>
      </w:pPr>
    </w:p>
    <w:p w14:paraId="18A951BC" w14:textId="78D9EE19" w:rsidR="00B55BC8" w:rsidRPr="00B55BC8" w:rsidRDefault="00B55BC8" w:rsidP="00B55BC8">
      <w:pPr>
        <w:rPr>
          <w:b/>
          <w:lang w:val="en-GB"/>
        </w:rPr>
      </w:pPr>
      <w:r w:rsidRPr="00B55BC8">
        <w:rPr>
          <w:rStyle w:val="Strong"/>
          <w:b w:val="0"/>
          <w:lang w:val="en-GB"/>
        </w:rPr>
        <w:t>PubMed via NLM September 30</w:t>
      </w:r>
      <w:proofErr w:type="gramStart"/>
      <w:r w:rsidRPr="00B55BC8">
        <w:rPr>
          <w:rStyle w:val="Strong"/>
          <w:b w:val="0"/>
          <w:lang w:val="en-GB"/>
        </w:rPr>
        <w:t xml:space="preserve"> 2024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954"/>
        <w:gridCol w:w="2016"/>
      </w:tblGrid>
      <w:tr w:rsidR="00B55BC8" w:rsidRPr="009C304E" w14:paraId="4A36D0CB" w14:textId="77777777" w:rsidTr="008815AB">
        <w:tc>
          <w:tcPr>
            <w:tcW w:w="1242" w:type="dxa"/>
          </w:tcPr>
          <w:p w14:paraId="32B1607B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59CF1796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2016" w:type="dxa"/>
          </w:tcPr>
          <w:p w14:paraId="78C8CB93" w14:textId="77777777" w:rsidR="00B55BC8" w:rsidRDefault="00B55BC8" w:rsidP="008815AB">
            <w:pPr>
              <w:rPr>
                <w:lang w:val="en-GB"/>
              </w:rPr>
            </w:pPr>
          </w:p>
        </w:tc>
      </w:tr>
      <w:tr w:rsidR="00B55BC8" w:rsidRPr="009E1C82" w14:paraId="72938AA0" w14:textId="77777777" w:rsidTr="008815AB">
        <w:tc>
          <w:tcPr>
            <w:tcW w:w="1242" w:type="dxa"/>
          </w:tcPr>
          <w:p w14:paraId="33F4E878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55870C93" w14:textId="77777777" w:rsidR="00B55BC8" w:rsidRPr="00B8631D" w:rsidRDefault="00B55BC8" w:rsidP="008815AB">
            <w:pPr>
              <w:rPr>
                <w:lang w:val="en-GB"/>
              </w:rPr>
            </w:pPr>
            <w:r w:rsidRPr="00B8631D">
              <w:rPr>
                <w:lang w:val="en-GB"/>
              </w:rPr>
              <w:t>dental white spot[</w:t>
            </w:r>
            <w:proofErr w:type="spellStart"/>
            <w:r w:rsidRPr="00B8631D">
              <w:rPr>
                <w:lang w:val="en-GB"/>
              </w:rPr>
              <w:t>tiab</w:t>
            </w:r>
            <w:proofErr w:type="spellEnd"/>
            <w:r w:rsidRPr="00B8631D">
              <w:rPr>
                <w:lang w:val="en-GB"/>
              </w:rPr>
              <w:t>] OR dental white spots[</w:t>
            </w:r>
            <w:proofErr w:type="spellStart"/>
            <w:r w:rsidRPr="00B8631D">
              <w:rPr>
                <w:lang w:val="en-GB"/>
              </w:rPr>
              <w:t>tiab</w:t>
            </w:r>
            <w:proofErr w:type="spellEnd"/>
            <w:r w:rsidRPr="00B8631D">
              <w:rPr>
                <w:lang w:val="en-GB"/>
              </w:rPr>
              <w:t>] OR white spot lesion[</w:t>
            </w:r>
            <w:proofErr w:type="spellStart"/>
            <w:r w:rsidRPr="00B8631D">
              <w:rPr>
                <w:lang w:val="en-GB"/>
              </w:rPr>
              <w:t>tiab</w:t>
            </w:r>
            <w:proofErr w:type="spellEnd"/>
            <w:r w:rsidRPr="00B8631D">
              <w:rPr>
                <w:lang w:val="en-GB"/>
              </w:rPr>
              <w:t>] OR white spot lesions[</w:t>
            </w:r>
            <w:proofErr w:type="spellStart"/>
            <w:r w:rsidRPr="00B8631D">
              <w:rPr>
                <w:lang w:val="en-GB"/>
              </w:rPr>
              <w:t>tiab</w:t>
            </w:r>
            <w:proofErr w:type="spellEnd"/>
            <w:r w:rsidRPr="00B8631D">
              <w:rPr>
                <w:lang w:val="en-GB"/>
              </w:rPr>
              <w:t xml:space="preserve">] OR initial </w:t>
            </w:r>
            <w:proofErr w:type="gramStart"/>
            <w:r w:rsidRPr="00B8631D">
              <w:rPr>
                <w:lang w:val="en-GB"/>
              </w:rPr>
              <w:t>caries[</w:t>
            </w:r>
            <w:proofErr w:type="gramEnd"/>
            <w:r w:rsidRPr="00B8631D">
              <w:rPr>
                <w:lang w:val="en-GB"/>
              </w:rPr>
              <w:t xml:space="preserve">Title/Abstract] OR enamel </w:t>
            </w:r>
            <w:proofErr w:type="gramStart"/>
            <w:r w:rsidRPr="00B8631D">
              <w:rPr>
                <w:lang w:val="en-GB"/>
              </w:rPr>
              <w:t>decalcification[</w:t>
            </w:r>
            <w:proofErr w:type="gramEnd"/>
            <w:r w:rsidRPr="00B8631D">
              <w:rPr>
                <w:lang w:val="en-GB"/>
              </w:rPr>
              <w:t xml:space="preserve">Title/Abstract] OR enamel </w:t>
            </w:r>
            <w:proofErr w:type="gramStart"/>
            <w:r w:rsidRPr="00B8631D">
              <w:rPr>
                <w:lang w:val="en-GB"/>
              </w:rPr>
              <w:t>demineralization[</w:t>
            </w:r>
            <w:proofErr w:type="gramEnd"/>
            <w:r w:rsidRPr="00B8631D">
              <w:rPr>
                <w:lang w:val="en-GB"/>
              </w:rPr>
              <w:t>Title/Abstract] OR "Dental Caries"[</w:t>
            </w:r>
            <w:proofErr w:type="spellStart"/>
            <w:proofErr w:type="gramStart"/>
            <w:r w:rsidRPr="00B8631D">
              <w:rPr>
                <w:lang w:val="en-GB"/>
              </w:rPr>
              <w:t>Mesh:NoExp</w:t>
            </w:r>
            <w:proofErr w:type="spellEnd"/>
            <w:proofErr w:type="gramEnd"/>
            <w:r w:rsidRPr="00B8631D">
              <w:rPr>
                <w:lang w:val="en-GB"/>
              </w:rPr>
              <w:t>]</w:t>
            </w:r>
          </w:p>
        </w:tc>
        <w:tc>
          <w:tcPr>
            <w:tcW w:w="2016" w:type="dxa"/>
          </w:tcPr>
          <w:p w14:paraId="38FA3A18" w14:textId="77777777" w:rsidR="00B55BC8" w:rsidRPr="009E1C82" w:rsidRDefault="00B55BC8" w:rsidP="008815AB">
            <w:pPr>
              <w:rPr>
                <w:lang w:val="en-GB"/>
              </w:rPr>
            </w:pPr>
            <w:hyperlink r:id="rId7" w:history="1">
              <w:r w:rsidRPr="009E1C82">
                <w:rPr>
                  <w:rStyle w:val="Hyperlink"/>
                </w:rPr>
                <w:t xml:space="preserve">52,607 </w:t>
              </w:r>
            </w:hyperlink>
          </w:p>
        </w:tc>
      </w:tr>
      <w:tr w:rsidR="00B55BC8" w14:paraId="4DA39F39" w14:textId="77777777" w:rsidTr="008815AB">
        <w:tc>
          <w:tcPr>
            <w:tcW w:w="1242" w:type="dxa"/>
          </w:tcPr>
          <w:p w14:paraId="213A0926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4A7DB55F" w14:textId="77777777" w:rsidR="00B55BC8" w:rsidRPr="00B8631D" w:rsidRDefault="00B55BC8" w:rsidP="008815AB">
            <w:pPr>
              <w:rPr>
                <w:b/>
                <w:bCs/>
                <w:lang w:val="en-GB"/>
              </w:rPr>
            </w:pPr>
            <w:r w:rsidRPr="00B8631D">
              <w:rPr>
                <w:rStyle w:val="Strong"/>
                <w:lang w:val="en-GB"/>
              </w:rPr>
              <w:t>fluoride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fluorides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"Fluorides"[Mesh]</w:t>
            </w:r>
          </w:p>
        </w:tc>
        <w:tc>
          <w:tcPr>
            <w:tcW w:w="2016" w:type="dxa"/>
          </w:tcPr>
          <w:p w14:paraId="53A3CAB0" w14:textId="77777777" w:rsidR="00B55BC8" w:rsidRDefault="00B55BC8" w:rsidP="008815AB">
            <w:pPr>
              <w:rPr>
                <w:lang w:val="en-GB"/>
              </w:rPr>
            </w:pPr>
            <w:hyperlink r:id="rId8" w:history="1">
              <w:r w:rsidRPr="009E1C82">
                <w:rPr>
                  <w:rStyle w:val="Hyperlink"/>
                </w:rPr>
                <w:t xml:space="preserve">71,037 </w:t>
              </w:r>
            </w:hyperlink>
          </w:p>
        </w:tc>
      </w:tr>
      <w:tr w:rsidR="00B55BC8" w14:paraId="0BDA4024" w14:textId="77777777" w:rsidTr="008815AB">
        <w:tc>
          <w:tcPr>
            <w:tcW w:w="1242" w:type="dxa"/>
          </w:tcPr>
          <w:p w14:paraId="19202D05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026BCE18" w14:textId="77777777" w:rsidR="00B55BC8" w:rsidRPr="00B8631D" w:rsidRDefault="00B55BC8" w:rsidP="008815AB">
            <w:pPr>
              <w:rPr>
                <w:b/>
                <w:bCs/>
                <w:lang w:val="en-GB"/>
              </w:rPr>
            </w:pPr>
            <w:r w:rsidRPr="00B8631D">
              <w:rPr>
                <w:rStyle w:val="Strong"/>
                <w:lang w:val="en-GB"/>
              </w:rPr>
              <w:t>mouth wash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mouth washes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mouthwash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mouthwashes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mouth rinse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>] OR mouth rinses[</w:t>
            </w:r>
            <w:proofErr w:type="spellStart"/>
            <w:r w:rsidRPr="00B8631D">
              <w:rPr>
                <w:rStyle w:val="Strong"/>
                <w:lang w:val="en-GB"/>
              </w:rPr>
              <w:t>tiab</w:t>
            </w:r>
            <w:proofErr w:type="spellEnd"/>
            <w:r w:rsidRPr="00B8631D">
              <w:rPr>
                <w:rStyle w:val="Strong"/>
                <w:lang w:val="en-GB"/>
              </w:rPr>
              <w:t xml:space="preserve">] OR "Mouthwashes"[Mesh] </w:t>
            </w:r>
          </w:p>
        </w:tc>
        <w:tc>
          <w:tcPr>
            <w:tcW w:w="2016" w:type="dxa"/>
          </w:tcPr>
          <w:p w14:paraId="7CCE27D0" w14:textId="77777777" w:rsidR="00B55BC8" w:rsidRDefault="00B55BC8" w:rsidP="008815AB">
            <w:pPr>
              <w:rPr>
                <w:lang w:val="en-GB"/>
              </w:rPr>
            </w:pPr>
            <w:hyperlink r:id="rId9" w:history="1">
              <w:r w:rsidRPr="009E1C82">
                <w:rPr>
                  <w:rStyle w:val="Hyperlink"/>
                </w:rPr>
                <w:t xml:space="preserve">10,568 </w:t>
              </w:r>
            </w:hyperlink>
          </w:p>
        </w:tc>
      </w:tr>
      <w:tr w:rsidR="00B55BC8" w14:paraId="63C41D86" w14:textId="77777777" w:rsidTr="008815AB">
        <w:tc>
          <w:tcPr>
            <w:tcW w:w="1242" w:type="dxa"/>
          </w:tcPr>
          <w:p w14:paraId="4EDB6CEF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52EEEE15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 AND 2 AND 3</w:t>
            </w:r>
          </w:p>
        </w:tc>
        <w:tc>
          <w:tcPr>
            <w:tcW w:w="2016" w:type="dxa"/>
          </w:tcPr>
          <w:p w14:paraId="33306CA1" w14:textId="77777777" w:rsidR="00B55BC8" w:rsidRDefault="00B55BC8" w:rsidP="008815AB">
            <w:pPr>
              <w:rPr>
                <w:lang w:val="en-GB"/>
              </w:rPr>
            </w:pPr>
            <w:r>
              <w:t>866</w:t>
            </w:r>
          </w:p>
        </w:tc>
      </w:tr>
      <w:tr w:rsidR="00B55BC8" w14:paraId="47EFBDE1" w14:textId="77777777" w:rsidTr="008815AB">
        <w:tc>
          <w:tcPr>
            <w:tcW w:w="1242" w:type="dxa"/>
          </w:tcPr>
          <w:p w14:paraId="75AD90FE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1EA04F05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Limit to Jan 1 1985</w:t>
            </w:r>
          </w:p>
        </w:tc>
        <w:tc>
          <w:tcPr>
            <w:tcW w:w="2016" w:type="dxa"/>
          </w:tcPr>
          <w:p w14:paraId="07043847" w14:textId="77777777" w:rsidR="00B55BC8" w:rsidRDefault="00B55BC8" w:rsidP="008815AB">
            <w:r>
              <w:t>592</w:t>
            </w:r>
          </w:p>
        </w:tc>
      </w:tr>
    </w:tbl>
    <w:p w14:paraId="53544285" w14:textId="77777777" w:rsidR="00B55BC8" w:rsidRPr="00705964" w:rsidRDefault="00B55BC8" w:rsidP="00B55BC8">
      <w:pPr>
        <w:rPr>
          <w:lang w:val="en-GB"/>
        </w:rPr>
      </w:pPr>
    </w:p>
    <w:p w14:paraId="5A2B35FC" w14:textId="217B80A9" w:rsidR="00B55BC8" w:rsidRPr="00B55BC8" w:rsidRDefault="00B55BC8" w:rsidP="00B55BC8">
      <w:pPr>
        <w:rPr>
          <w:sz w:val="24"/>
          <w:lang w:val="en-GB"/>
        </w:rPr>
      </w:pPr>
      <w:r w:rsidRPr="00B55BC8">
        <w:rPr>
          <w:sz w:val="24"/>
          <w:lang w:val="en-GB"/>
        </w:rPr>
        <w:t>Cochrane via Wil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954"/>
        <w:gridCol w:w="2016"/>
      </w:tblGrid>
      <w:tr w:rsidR="00B55BC8" w14:paraId="406A4165" w14:textId="77777777" w:rsidTr="008815AB">
        <w:tc>
          <w:tcPr>
            <w:tcW w:w="1242" w:type="dxa"/>
          </w:tcPr>
          <w:p w14:paraId="46C2DAA4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3C4A941B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2016" w:type="dxa"/>
          </w:tcPr>
          <w:p w14:paraId="14209113" w14:textId="77777777" w:rsidR="00B55BC8" w:rsidRDefault="00B55BC8" w:rsidP="008815AB">
            <w:pPr>
              <w:rPr>
                <w:lang w:val="en-GB"/>
              </w:rPr>
            </w:pPr>
          </w:p>
        </w:tc>
      </w:tr>
      <w:tr w:rsidR="00B55BC8" w14:paraId="2DFD3260" w14:textId="77777777" w:rsidTr="008815AB">
        <w:tc>
          <w:tcPr>
            <w:tcW w:w="1242" w:type="dxa"/>
          </w:tcPr>
          <w:p w14:paraId="475BA212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21657956" w14:textId="77777777" w:rsidR="00B55BC8" w:rsidRDefault="00B55BC8" w:rsidP="008815AB">
            <w:pPr>
              <w:rPr>
                <w:lang w:val="en-GB"/>
              </w:rPr>
            </w:pPr>
            <w:proofErr w:type="spellStart"/>
            <w:r w:rsidRPr="006D123C">
              <w:rPr>
                <w:lang w:val="en-GB"/>
              </w:rPr>
              <w:t>MeSH</w:t>
            </w:r>
            <w:proofErr w:type="spellEnd"/>
            <w:r w:rsidRPr="006D123C">
              <w:rPr>
                <w:lang w:val="en-GB"/>
              </w:rPr>
              <w:t xml:space="preserve"> descriptor: [Dental Caries] this term only</w:t>
            </w:r>
            <w:r>
              <w:rPr>
                <w:lang w:val="en-GB"/>
              </w:rPr>
              <w:t xml:space="preserve"> OR </w:t>
            </w:r>
            <w:r w:rsidRPr="00E62AE7">
              <w:rPr>
                <w:lang w:val="en-GB"/>
              </w:rPr>
              <w:t>(</w:t>
            </w:r>
            <w:r w:rsidRPr="00782147">
              <w:rPr>
                <w:lang w:val="en-GB"/>
              </w:rPr>
              <w:t xml:space="preserve">dental white spot OR dental white spots OR white spot lesion OR white spot lesions OR </w:t>
            </w:r>
            <w:proofErr w:type="spellStart"/>
            <w:r w:rsidRPr="00782147">
              <w:rPr>
                <w:lang w:val="en-GB"/>
              </w:rPr>
              <w:t>OR</w:t>
            </w:r>
            <w:proofErr w:type="spellEnd"/>
            <w:r w:rsidRPr="00782147">
              <w:rPr>
                <w:lang w:val="en-GB"/>
              </w:rPr>
              <w:t xml:space="preserve"> initial caries OR enamel decalcification OR enamel demineralization</w:t>
            </w:r>
            <w:proofErr w:type="gramStart"/>
            <w:r w:rsidRPr="00E62AE7">
              <w:rPr>
                <w:lang w:val="en-GB"/>
              </w:rPr>
              <w:t>):</w:t>
            </w:r>
            <w:proofErr w:type="spellStart"/>
            <w:r w:rsidRPr="00E62AE7">
              <w:rPr>
                <w:lang w:val="en-GB"/>
              </w:rPr>
              <w:t>ti</w:t>
            </w:r>
            <w:proofErr w:type="gramEnd"/>
            <w:r w:rsidRPr="00E62AE7">
              <w:rPr>
                <w:lang w:val="en-GB"/>
              </w:rPr>
              <w:t>,</w:t>
            </w:r>
            <w:proofErr w:type="gramStart"/>
            <w:r w:rsidRPr="00E62AE7">
              <w:rPr>
                <w:lang w:val="en-GB"/>
              </w:rPr>
              <w:t>ab,kw</w:t>
            </w:r>
            <w:proofErr w:type="spellEnd"/>
            <w:proofErr w:type="gramEnd"/>
            <w:r w:rsidRPr="00E62AE7">
              <w:rPr>
                <w:lang w:val="en-GB"/>
              </w:rPr>
              <w:t xml:space="preserve"> (Word variations have been searched)</w:t>
            </w:r>
          </w:p>
        </w:tc>
        <w:tc>
          <w:tcPr>
            <w:tcW w:w="2016" w:type="dxa"/>
          </w:tcPr>
          <w:p w14:paraId="4CECA831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5,099</w:t>
            </w:r>
          </w:p>
        </w:tc>
      </w:tr>
      <w:tr w:rsidR="00B55BC8" w14:paraId="71CFBECB" w14:textId="77777777" w:rsidTr="008815AB">
        <w:tc>
          <w:tcPr>
            <w:tcW w:w="1242" w:type="dxa"/>
          </w:tcPr>
          <w:p w14:paraId="658246CB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51E2C33F" w14:textId="77777777" w:rsidR="00B55BC8" w:rsidRPr="005B5A45" w:rsidRDefault="00B55BC8" w:rsidP="008815AB">
            <w:pPr>
              <w:rPr>
                <w:b/>
                <w:bCs/>
                <w:lang w:val="en-GB"/>
              </w:rPr>
            </w:pPr>
            <w:r w:rsidRPr="005B5A45">
              <w:rPr>
                <w:rStyle w:val="Strong"/>
                <w:lang w:val="en-GB"/>
              </w:rPr>
              <w:t>(fluoride</w:t>
            </w:r>
            <w:proofErr w:type="gramStart"/>
            <w:r w:rsidRPr="005B5A45">
              <w:rPr>
                <w:rStyle w:val="Strong"/>
                <w:lang w:val="en-GB"/>
              </w:rPr>
              <w:t>):</w:t>
            </w:r>
            <w:proofErr w:type="spellStart"/>
            <w:r w:rsidRPr="005B5A45">
              <w:rPr>
                <w:rStyle w:val="Strong"/>
                <w:lang w:val="en-GB"/>
              </w:rPr>
              <w:t>ti</w:t>
            </w:r>
            <w:proofErr w:type="gramEnd"/>
            <w:r w:rsidRPr="005B5A45">
              <w:rPr>
                <w:rStyle w:val="Strong"/>
                <w:lang w:val="en-GB"/>
              </w:rPr>
              <w:t>,</w:t>
            </w:r>
            <w:proofErr w:type="gramStart"/>
            <w:r w:rsidRPr="005B5A45">
              <w:rPr>
                <w:rStyle w:val="Strong"/>
                <w:lang w:val="en-GB"/>
              </w:rPr>
              <w:t>ab,kw</w:t>
            </w:r>
            <w:proofErr w:type="spellEnd"/>
            <w:proofErr w:type="gramEnd"/>
            <w:r w:rsidRPr="005B5A45">
              <w:rPr>
                <w:rStyle w:val="Strong"/>
                <w:lang w:val="en-GB"/>
              </w:rPr>
              <w:t xml:space="preserve"> (Word variations have been searched)</w:t>
            </w:r>
            <w:r w:rsidRPr="0043687D">
              <w:rPr>
                <w:rStyle w:val="Strong"/>
                <w:lang w:val="en-GB"/>
              </w:rPr>
              <w:t xml:space="preserve"> OR </w:t>
            </w:r>
            <w:proofErr w:type="spellStart"/>
            <w:r w:rsidRPr="0043687D">
              <w:rPr>
                <w:rStyle w:val="Strong"/>
                <w:lang w:val="en-GB"/>
              </w:rPr>
              <w:t>MeSH</w:t>
            </w:r>
            <w:proofErr w:type="spellEnd"/>
            <w:r w:rsidRPr="0043687D">
              <w:rPr>
                <w:rStyle w:val="Strong"/>
                <w:lang w:val="en-GB"/>
              </w:rPr>
              <w:t xml:space="preserve"> descriptor: [Fluorides] explode all trees</w:t>
            </w:r>
          </w:p>
        </w:tc>
        <w:tc>
          <w:tcPr>
            <w:tcW w:w="2016" w:type="dxa"/>
          </w:tcPr>
          <w:p w14:paraId="03691824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6,787</w:t>
            </w:r>
          </w:p>
        </w:tc>
      </w:tr>
      <w:tr w:rsidR="00B55BC8" w14:paraId="1C05BC12" w14:textId="77777777" w:rsidTr="008815AB">
        <w:tc>
          <w:tcPr>
            <w:tcW w:w="1242" w:type="dxa"/>
          </w:tcPr>
          <w:p w14:paraId="49D767E8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67BA1A5A" w14:textId="77777777" w:rsidR="00B55BC8" w:rsidRPr="003A331B" w:rsidRDefault="00B55BC8" w:rsidP="008815AB">
            <w:pPr>
              <w:rPr>
                <w:b/>
                <w:bCs/>
                <w:lang w:val="en-GB"/>
              </w:rPr>
            </w:pPr>
            <w:r w:rsidRPr="003A331B">
              <w:rPr>
                <w:rStyle w:val="Strong"/>
                <w:lang w:val="en-GB"/>
              </w:rPr>
              <w:t>(mouthwashes OR mouth washes OR mouth rinses</w:t>
            </w:r>
            <w:proofErr w:type="gramStart"/>
            <w:r w:rsidRPr="003A331B">
              <w:rPr>
                <w:rStyle w:val="Strong"/>
                <w:lang w:val="en-GB"/>
              </w:rPr>
              <w:t>):</w:t>
            </w:r>
            <w:proofErr w:type="spellStart"/>
            <w:r w:rsidRPr="003A331B">
              <w:rPr>
                <w:rStyle w:val="Strong"/>
                <w:lang w:val="en-GB"/>
              </w:rPr>
              <w:t>ti</w:t>
            </w:r>
            <w:proofErr w:type="gramEnd"/>
            <w:r w:rsidRPr="003A331B">
              <w:rPr>
                <w:rStyle w:val="Strong"/>
                <w:lang w:val="en-GB"/>
              </w:rPr>
              <w:t>,</w:t>
            </w:r>
            <w:proofErr w:type="gramStart"/>
            <w:r w:rsidRPr="003A331B">
              <w:rPr>
                <w:rStyle w:val="Strong"/>
                <w:lang w:val="en-GB"/>
              </w:rPr>
              <w:t>ab,kw</w:t>
            </w:r>
            <w:proofErr w:type="spellEnd"/>
            <w:proofErr w:type="gramEnd"/>
            <w:r w:rsidRPr="003A331B">
              <w:rPr>
                <w:rStyle w:val="Strong"/>
                <w:lang w:val="en-GB"/>
              </w:rPr>
              <w:t xml:space="preserve"> (Word variations have been searched) OR </w:t>
            </w:r>
            <w:proofErr w:type="spellStart"/>
            <w:r w:rsidRPr="003A331B">
              <w:rPr>
                <w:rStyle w:val="Strong"/>
                <w:lang w:val="en-GB"/>
              </w:rPr>
              <w:t>MeSH</w:t>
            </w:r>
            <w:proofErr w:type="spellEnd"/>
            <w:r w:rsidRPr="003A331B">
              <w:rPr>
                <w:rStyle w:val="Strong"/>
                <w:lang w:val="en-GB"/>
              </w:rPr>
              <w:t xml:space="preserve"> descriptor: [Mouthwashes] explode all trees </w:t>
            </w:r>
          </w:p>
        </w:tc>
        <w:tc>
          <w:tcPr>
            <w:tcW w:w="2016" w:type="dxa"/>
          </w:tcPr>
          <w:p w14:paraId="6991DE30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6,110</w:t>
            </w:r>
          </w:p>
        </w:tc>
      </w:tr>
      <w:tr w:rsidR="00B55BC8" w14:paraId="7A26BFCB" w14:textId="77777777" w:rsidTr="008815AB">
        <w:tc>
          <w:tcPr>
            <w:tcW w:w="1242" w:type="dxa"/>
          </w:tcPr>
          <w:p w14:paraId="230CAFD8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38C2B8E0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 AND 2 AND 3</w:t>
            </w:r>
          </w:p>
        </w:tc>
        <w:tc>
          <w:tcPr>
            <w:tcW w:w="2016" w:type="dxa"/>
          </w:tcPr>
          <w:p w14:paraId="213B4730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</w:tr>
    </w:tbl>
    <w:p w14:paraId="71FA1E91" w14:textId="338A45B9" w:rsidR="00B55BC8" w:rsidRDefault="00B55BC8" w:rsidP="00B55BC8">
      <w:pPr>
        <w:rPr>
          <w:lang w:val="en-GB"/>
        </w:rPr>
      </w:pPr>
    </w:p>
    <w:p w14:paraId="26B040E6" w14:textId="5313FEB9" w:rsidR="00B55BC8" w:rsidRPr="00B55BC8" w:rsidRDefault="00B55BC8" w:rsidP="00B55BC8">
      <w:pPr>
        <w:rPr>
          <w:sz w:val="24"/>
          <w:lang w:val="en-GB"/>
        </w:rPr>
      </w:pPr>
      <w:r w:rsidRPr="00B55BC8">
        <w:rPr>
          <w:sz w:val="24"/>
          <w:lang w:val="en-GB"/>
        </w:rPr>
        <w:t>Web of Science via Clariv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954"/>
        <w:gridCol w:w="2016"/>
      </w:tblGrid>
      <w:tr w:rsidR="00B55BC8" w14:paraId="138052C7" w14:textId="77777777" w:rsidTr="008815AB">
        <w:tc>
          <w:tcPr>
            <w:tcW w:w="1242" w:type="dxa"/>
          </w:tcPr>
          <w:p w14:paraId="52B670F3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3C17F95D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2016" w:type="dxa"/>
          </w:tcPr>
          <w:p w14:paraId="7EC62B84" w14:textId="77777777" w:rsidR="00B55BC8" w:rsidRDefault="00B55BC8" w:rsidP="008815AB">
            <w:pPr>
              <w:rPr>
                <w:lang w:val="en-GB"/>
              </w:rPr>
            </w:pPr>
          </w:p>
        </w:tc>
      </w:tr>
      <w:tr w:rsidR="00B55BC8" w14:paraId="67111A30" w14:textId="77777777" w:rsidTr="008815AB">
        <w:tc>
          <w:tcPr>
            <w:tcW w:w="1242" w:type="dxa"/>
          </w:tcPr>
          <w:p w14:paraId="3CF45E75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05D870E5" w14:textId="77777777" w:rsidR="00B55BC8" w:rsidRPr="00EE6F85" w:rsidRDefault="00B55BC8" w:rsidP="008815AB">
            <w:pPr>
              <w:rPr>
                <w:b/>
                <w:bCs/>
                <w:lang w:val="en-GB"/>
              </w:rPr>
            </w:pPr>
            <w:r w:rsidRPr="008C7436">
              <w:rPr>
                <w:rStyle w:val="Strong"/>
                <w:lang w:val="en-GB"/>
              </w:rPr>
              <w:t>TS</w:t>
            </w:r>
            <w:proofErr w:type="gramStart"/>
            <w:r w:rsidRPr="008C7436">
              <w:rPr>
                <w:rStyle w:val="Strong"/>
                <w:lang w:val="en-GB"/>
              </w:rPr>
              <w:t>=(</w:t>
            </w:r>
            <w:proofErr w:type="gramEnd"/>
            <w:r w:rsidRPr="008C7436">
              <w:rPr>
                <w:rStyle w:val="Strong"/>
                <w:lang w:val="en-GB"/>
              </w:rPr>
              <w:t xml:space="preserve">"dental white spot" OR "dental white spots" OR "white spot lesion" OR "white spot </w:t>
            </w:r>
            <w:proofErr w:type="spellStart"/>
            <w:r w:rsidRPr="008C7436">
              <w:rPr>
                <w:rStyle w:val="Strong"/>
                <w:lang w:val="en-GB"/>
              </w:rPr>
              <w:t>lesions"OR</w:t>
            </w:r>
            <w:proofErr w:type="spellEnd"/>
            <w:r w:rsidRPr="008C7436">
              <w:rPr>
                <w:rStyle w:val="Strong"/>
                <w:lang w:val="en-GB"/>
              </w:rPr>
              <w:t xml:space="preserve"> "initial caries" OR "enamel decalcification" OR "enamel demineralization")</w:t>
            </w:r>
          </w:p>
        </w:tc>
        <w:tc>
          <w:tcPr>
            <w:tcW w:w="2016" w:type="dxa"/>
          </w:tcPr>
          <w:p w14:paraId="5B6FB21E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2,858</w:t>
            </w:r>
          </w:p>
        </w:tc>
      </w:tr>
      <w:tr w:rsidR="00B55BC8" w14:paraId="2618E87F" w14:textId="77777777" w:rsidTr="008815AB">
        <w:tc>
          <w:tcPr>
            <w:tcW w:w="1242" w:type="dxa"/>
          </w:tcPr>
          <w:p w14:paraId="162695DB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614FB40B" w14:textId="77777777" w:rsidR="00B55BC8" w:rsidRPr="006A33D3" w:rsidRDefault="00B55BC8" w:rsidP="008815AB">
            <w:r w:rsidRPr="006A33D3">
              <w:t>TS</w:t>
            </w:r>
            <w:proofErr w:type="gramStart"/>
            <w:r w:rsidRPr="006A33D3">
              <w:t>=(</w:t>
            </w:r>
            <w:proofErr w:type="spellStart"/>
            <w:proofErr w:type="gramEnd"/>
            <w:r w:rsidRPr="006A33D3">
              <w:t>fluoride</w:t>
            </w:r>
            <w:proofErr w:type="spellEnd"/>
            <w:r w:rsidRPr="006A33D3">
              <w:t xml:space="preserve"> OR </w:t>
            </w:r>
            <w:proofErr w:type="spellStart"/>
            <w:r w:rsidRPr="006A33D3">
              <w:t>fluorides</w:t>
            </w:r>
            <w:proofErr w:type="spellEnd"/>
            <w:r w:rsidRPr="006A33D3">
              <w:t>)</w:t>
            </w:r>
          </w:p>
        </w:tc>
        <w:tc>
          <w:tcPr>
            <w:tcW w:w="2016" w:type="dxa"/>
          </w:tcPr>
          <w:p w14:paraId="49BB00C2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58,073</w:t>
            </w:r>
          </w:p>
        </w:tc>
      </w:tr>
      <w:tr w:rsidR="00B55BC8" w14:paraId="3A56EC02" w14:textId="77777777" w:rsidTr="008815AB">
        <w:tc>
          <w:tcPr>
            <w:tcW w:w="1242" w:type="dxa"/>
          </w:tcPr>
          <w:p w14:paraId="249C17B2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1345CD0D" w14:textId="77777777" w:rsidR="00B55BC8" w:rsidRPr="00EE6F85" w:rsidRDefault="00B55BC8" w:rsidP="008815AB">
            <w:pPr>
              <w:rPr>
                <w:b/>
                <w:bCs/>
                <w:lang w:val="en-GB"/>
              </w:rPr>
            </w:pPr>
            <w:r w:rsidRPr="00EE6F85">
              <w:rPr>
                <w:rStyle w:val="Strong"/>
                <w:lang w:val="en-GB"/>
              </w:rPr>
              <w:t>TS</w:t>
            </w:r>
            <w:proofErr w:type="gramStart"/>
            <w:r w:rsidRPr="00EE6F85">
              <w:rPr>
                <w:rStyle w:val="Strong"/>
                <w:lang w:val="en-GB"/>
              </w:rPr>
              <w:t>=(</w:t>
            </w:r>
            <w:proofErr w:type="gramEnd"/>
            <w:r w:rsidRPr="00EE6F85">
              <w:rPr>
                <w:rStyle w:val="Strong"/>
                <w:lang w:val="en-GB"/>
              </w:rPr>
              <w:t>mouthwashes OR "mouth washes" OR "mouth wash" OR "mouth rinse" OR "mouth rinses")</w:t>
            </w:r>
          </w:p>
        </w:tc>
        <w:tc>
          <w:tcPr>
            <w:tcW w:w="2016" w:type="dxa"/>
          </w:tcPr>
          <w:p w14:paraId="77D826D7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5,884</w:t>
            </w:r>
          </w:p>
        </w:tc>
      </w:tr>
      <w:tr w:rsidR="00B55BC8" w14:paraId="07C2F3C1" w14:textId="77777777" w:rsidTr="008815AB">
        <w:tc>
          <w:tcPr>
            <w:tcW w:w="1242" w:type="dxa"/>
          </w:tcPr>
          <w:p w14:paraId="33A8E3C4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7136A447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 AND 2 AND 3</w:t>
            </w:r>
          </w:p>
        </w:tc>
        <w:tc>
          <w:tcPr>
            <w:tcW w:w="2016" w:type="dxa"/>
          </w:tcPr>
          <w:p w14:paraId="58491BF9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</w:tr>
    </w:tbl>
    <w:p w14:paraId="5D0DF3DA" w14:textId="77777777" w:rsidR="00B55BC8" w:rsidRDefault="00B55BC8" w:rsidP="00B55BC8">
      <w:pPr>
        <w:rPr>
          <w:lang w:val="en-GB"/>
        </w:rPr>
      </w:pPr>
    </w:p>
    <w:p w14:paraId="65544B14" w14:textId="082D577B" w:rsidR="00B55BC8" w:rsidRPr="00B55BC8" w:rsidRDefault="00B55BC8" w:rsidP="00B55BC8">
      <w:pPr>
        <w:rPr>
          <w:sz w:val="24"/>
          <w:lang w:val="en-GB"/>
        </w:rPr>
      </w:pPr>
      <w:r w:rsidRPr="00B55BC8">
        <w:rPr>
          <w:sz w:val="24"/>
          <w:lang w:val="en-GB"/>
        </w:rPr>
        <w:t>Scopus via Elsev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954"/>
        <w:gridCol w:w="2016"/>
      </w:tblGrid>
      <w:tr w:rsidR="00B55BC8" w14:paraId="4DF3787A" w14:textId="77777777" w:rsidTr="008815AB">
        <w:tc>
          <w:tcPr>
            <w:tcW w:w="1242" w:type="dxa"/>
          </w:tcPr>
          <w:p w14:paraId="6DD12896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0C0EF908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2016" w:type="dxa"/>
          </w:tcPr>
          <w:p w14:paraId="3574692B" w14:textId="77777777" w:rsidR="00B55BC8" w:rsidRDefault="00B55BC8" w:rsidP="008815AB">
            <w:pPr>
              <w:rPr>
                <w:lang w:val="en-GB"/>
              </w:rPr>
            </w:pPr>
          </w:p>
        </w:tc>
      </w:tr>
      <w:tr w:rsidR="00B55BC8" w14:paraId="554C9D84" w14:textId="77777777" w:rsidTr="008815AB">
        <w:tc>
          <w:tcPr>
            <w:tcW w:w="1242" w:type="dxa"/>
          </w:tcPr>
          <w:p w14:paraId="1061C2B4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117739D4" w14:textId="77777777" w:rsidR="00B55BC8" w:rsidRPr="00EE6F85" w:rsidRDefault="00B55BC8" w:rsidP="008815AB">
            <w:pPr>
              <w:rPr>
                <w:b/>
                <w:bCs/>
                <w:lang w:val="en-GB"/>
              </w:rPr>
            </w:pPr>
            <w:r w:rsidRPr="00304381">
              <w:rPr>
                <w:lang w:val="en-GB"/>
              </w:rPr>
              <w:t>TITLE-ABS-</w:t>
            </w:r>
            <w:proofErr w:type="gramStart"/>
            <w:r w:rsidRPr="00304381">
              <w:rPr>
                <w:lang w:val="en-GB"/>
              </w:rPr>
              <w:t>KEY(</w:t>
            </w:r>
            <w:proofErr w:type="gramEnd"/>
            <w:r w:rsidRPr="00304381">
              <w:rPr>
                <w:lang w:val="en-GB"/>
              </w:rPr>
              <w:t xml:space="preserve">"dental white spot" OR "dental white spots" OR "white spot lesion" OR "white spot </w:t>
            </w:r>
            <w:proofErr w:type="spellStart"/>
            <w:r w:rsidRPr="00304381">
              <w:rPr>
                <w:lang w:val="en-GB"/>
              </w:rPr>
              <w:t>lesions"OR</w:t>
            </w:r>
            <w:proofErr w:type="spellEnd"/>
            <w:r w:rsidRPr="00304381">
              <w:rPr>
                <w:lang w:val="en-GB"/>
              </w:rPr>
              <w:t xml:space="preserve"> "initial caries" OR "enamel decalcification" OR "enamel demineralization")</w:t>
            </w:r>
          </w:p>
        </w:tc>
        <w:tc>
          <w:tcPr>
            <w:tcW w:w="2016" w:type="dxa"/>
          </w:tcPr>
          <w:p w14:paraId="25F2239A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2,201</w:t>
            </w:r>
          </w:p>
        </w:tc>
      </w:tr>
      <w:tr w:rsidR="00B55BC8" w14:paraId="6CE21B13" w14:textId="77777777" w:rsidTr="008815AB">
        <w:tc>
          <w:tcPr>
            <w:tcW w:w="1242" w:type="dxa"/>
          </w:tcPr>
          <w:p w14:paraId="7743B13C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7AF3344B" w14:textId="77777777" w:rsidR="00B55BC8" w:rsidRPr="007B5596" w:rsidRDefault="00B55BC8" w:rsidP="008815AB">
            <w:pPr>
              <w:rPr>
                <w:lang w:val="en-GB"/>
              </w:rPr>
            </w:pPr>
            <w:r w:rsidRPr="007B5596">
              <w:rPr>
                <w:lang w:val="en-GB"/>
              </w:rPr>
              <w:t xml:space="preserve">TITLE-ABS-KEY </w:t>
            </w:r>
            <w:proofErr w:type="gramStart"/>
            <w:r w:rsidRPr="007B5596">
              <w:rPr>
                <w:lang w:val="en-GB"/>
              </w:rPr>
              <w:t>( fluoride</w:t>
            </w:r>
            <w:proofErr w:type="gramEnd"/>
            <w:r w:rsidRPr="007B5596">
              <w:rPr>
                <w:lang w:val="en-GB"/>
              </w:rPr>
              <w:t xml:space="preserve"> OR </w:t>
            </w:r>
            <w:proofErr w:type="gramStart"/>
            <w:r w:rsidRPr="007B5596">
              <w:rPr>
                <w:lang w:val="en-GB"/>
              </w:rPr>
              <w:t>fluorides )</w:t>
            </w:r>
            <w:proofErr w:type="gramEnd"/>
          </w:p>
        </w:tc>
        <w:tc>
          <w:tcPr>
            <w:tcW w:w="2016" w:type="dxa"/>
          </w:tcPr>
          <w:p w14:paraId="5F2A17DB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200,379</w:t>
            </w:r>
          </w:p>
        </w:tc>
      </w:tr>
      <w:tr w:rsidR="00B55BC8" w14:paraId="07239799" w14:textId="77777777" w:rsidTr="008815AB">
        <w:tc>
          <w:tcPr>
            <w:tcW w:w="1242" w:type="dxa"/>
          </w:tcPr>
          <w:p w14:paraId="3935A509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5A090AEE" w14:textId="77777777" w:rsidR="00B55BC8" w:rsidRPr="00D66469" w:rsidRDefault="00B55BC8" w:rsidP="008815AB">
            <w:pPr>
              <w:rPr>
                <w:lang w:val="en-GB"/>
              </w:rPr>
            </w:pPr>
            <w:r w:rsidRPr="00D66469">
              <w:rPr>
                <w:lang w:val="en-GB"/>
              </w:rPr>
              <w:t xml:space="preserve">TITLE-ABS-KEY </w:t>
            </w:r>
            <w:proofErr w:type="gramStart"/>
            <w:r w:rsidRPr="00D66469">
              <w:rPr>
                <w:lang w:val="en-GB"/>
              </w:rPr>
              <w:t>( mouthwashes</w:t>
            </w:r>
            <w:proofErr w:type="gramEnd"/>
            <w:r w:rsidRPr="00D66469">
              <w:rPr>
                <w:lang w:val="en-GB"/>
              </w:rPr>
              <w:t xml:space="preserve"> OR "mouth washes" OR "mouth wash" OR "mouth rinse" OR "mouth rinses</w:t>
            </w:r>
            <w:proofErr w:type="gramStart"/>
            <w:r w:rsidRPr="00D66469">
              <w:rPr>
                <w:lang w:val="en-GB"/>
              </w:rPr>
              <w:t>" )</w:t>
            </w:r>
            <w:proofErr w:type="gramEnd"/>
          </w:p>
        </w:tc>
        <w:tc>
          <w:tcPr>
            <w:tcW w:w="2016" w:type="dxa"/>
          </w:tcPr>
          <w:p w14:paraId="27F5434D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2,201</w:t>
            </w:r>
          </w:p>
        </w:tc>
      </w:tr>
      <w:tr w:rsidR="00B55BC8" w14:paraId="6B60FAF3" w14:textId="77777777" w:rsidTr="008815AB">
        <w:tc>
          <w:tcPr>
            <w:tcW w:w="1242" w:type="dxa"/>
          </w:tcPr>
          <w:p w14:paraId="7B7B8C04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954" w:type="dxa"/>
          </w:tcPr>
          <w:p w14:paraId="4DB76193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 AND 2 AND 3</w:t>
            </w:r>
          </w:p>
        </w:tc>
        <w:tc>
          <w:tcPr>
            <w:tcW w:w="2016" w:type="dxa"/>
          </w:tcPr>
          <w:p w14:paraId="0F272271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</w:tr>
    </w:tbl>
    <w:p w14:paraId="02883B6F" w14:textId="77777777" w:rsidR="00B55BC8" w:rsidRDefault="00B55BC8" w:rsidP="00B55BC8">
      <w:pPr>
        <w:rPr>
          <w:lang w:val="en-GB"/>
        </w:rPr>
      </w:pPr>
    </w:p>
    <w:p w14:paraId="18A50553" w14:textId="21FFA3E0" w:rsidR="00B55BC8" w:rsidRPr="00B55BC8" w:rsidRDefault="00B55BC8" w:rsidP="00B55BC8">
      <w:pPr>
        <w:rPr>
          <w:sz w:val="24"/>
          <w:lang w:val="en-GB"/>
        </w:rPr>
      </w:pPr>
      <w:r w:rsidRPr="00B55BC8">
        <w:rPr>
          <w:sz w:val="24"/>
          <w:lang w:val="en-GB"/>
        </w:rPr>
        <w:t>Google Schol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5854"/>
        <w:gridCol w:w="1991"/>
      </w:tblGrid>
      <w:tr w:rsidR="00B55BC8" w14:paraId="0DF3CF41" w14:textId="77777777" w:rsidTr="008815AB">
        <w:tc>
          <w:tcPr>
            <w:tcW w:w="1217" w:type="dxa"/>
          </w:tcPr>
          <w:p w14:paraId="2F91A00F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854" w:type="dxa"/>
          </w:tcPr>
          <w:p w14:paraId="00B62D74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1991" w:type="dxa"/>
          </w:tcPr>
          <w:p w14:paraId="67FA71FC" w14:textId="77777777" w:rsidR="00B55BC8" w:rsidRDefault="00B55BC8" w:rsidP="008815AB">
            <w:pPr>
              <w:rPr>
                <w:lang w:val="en-GB"/>
              </w:rPr>
            </w:pPr>
          </w:p>
        </w:tc>
      </w:tr>
      <w:tr w:rsidR="00B55BC8" w:rsidRPr="0064433F" w14:paraId="0E88E254" w14:textId="77777777" w:rsidTr="008815AB">
        <w:tc>
          <w:tcPr>
            <w:tcW w:w="1217" w:type="dxa"/>
          </w:tcPr>
          <w:p w14:paraId="5D62B579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854" w:type="dxa"/>
          </w:tcPr>
          <w:p w14:paraId="2ED8BA06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“</w:t>
            </w:r>
            <w:proofErr w:type="gramStart"/>
            <w:r>
              <w:rPr>
                <w:lang w:val="en-GB"/>
              </w:rPr>
              <w:t>dental</w:t>
            </w:r>
            <w:proofErr w:type="gramEnd"/>
            <w:r>
              <w:rPr>
                <w:lang w:val="en-GB"/>
              </w:rPr>
              <w:t xml:space="preserve"> white spot*” “fluor* “mouthwash”</w:t>
            </w:r>
          </w:p>
          <w:p w14:paraId="4B655491" w14:textId="77777777" w:rsidR="00B55BC8" w:rsidRDefault="00B55BC8" w:rsidP="008815AB">
            <w:pPr>
              <w:rPr>
                <w:lang w:val="en-GB"/>
              </w:rPr>
            </w:pPr>
            <w:r w:rsidRPr="00086E77">
              <w:rPr>
                <w:lang w:val="en-GB"/>
              </w:rPr>
              <w:t>"</w:t>
            </w:r>
            <w:proofErr w:type="gramStart"/>
            <w:r w:rsidRPr="00086E77">
              <w:rPr>
                <w:lang w:val="en-GB"/>
              </w:rPr>
              <w:t>white</w:t>
            </w:r>
            <w:proofErr w:type="gramEnd"/>
            <w:r w:rsidRPr="00086E77">
              <w:rPr>
                <w:lang w:val="en-GB"/>
              </w:rPr>
              <w:t xml:space="preserve"> spot lesion*" fluor* "mouthwash"</w:t>
            </w:r>
          </w:p>
          <w:p w14:paraId="096A1718" w14:textId="2F787B6D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gramStart"/>
            <w:r>
              <w:rPr>
                <w:lang w:val="en-GB"/>
              </w:rPr>
              <w:t>initial</w:t>
            </w:r>
            <w:proofErr w:type="gramEnd"/>
            <w:r>
              <w:rPr>
                <w:lang w:val="en-GB"/>
              </w:rPr>
              <w:t xml:space="preserve"> caries" </w:t>
            </w:r>
            <w:r w:rsidRPr="00A77AB2">
              <w:rPr>
                <w:lang w:val="en-GB"/>
              </w:rPr>
              <w:t>fluor* "mouthwash"</w:t>
            </w:r>
          </w:p>
          <w:p w14:paraId="4604B415" w14:textId="5CC93FC0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gramStart"/>
            <w:r>
              <w:rPr>
                <w:lang w:val="en-GB"/>
              </w:rPr>
              <w:t>initial</w:t>
            </w:r>
            <w:proofErr w:type="gramEnd"/>
            <w:r>
              <w:rPr>
                <w:lang w:val="en-GB"/>
              </w:rPr>
              <w:t xml:space="preserve"> caries" </w:t>
            </w:r>
            <w:r w:rsidRPr="000E6052">
              <w:rPr>
                <w:lang w:val="en-GB"/>
              </w:rPr>
              <w:t>fluor* "mouth rinse*"</w:t>
            </w:r>
          </w:p>
        </w:tc>
        <w:tc>
          <w:tcPr>
            <w:tcW w:w="1991" w:type="dxa"/>
          </w:tcPr>
          <w:p w14:paraId="3D7D6498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</w:tr>
      <w:tr w:rsidR="00B55BC8" w:rsidRPr="0064433F" w14:paraId="310B16B2" w14:textId="77777777" w:rsidTr="008815AB">
        <w:tc>
          <w:tcPr>
            <w:tcW w:w="1217" w:type="dxa"/>
          </w:tcPr>
          <w:p w14:paraId="345F7274" w14:textId="77777777" w:rsidR="00B55BC8" w:rsidRDefault="00B55BC8" w:rsidP="008815AB">
            <w:pPr>
              <w:rPr>
                <w:lang w:val="en-GB"/>
              </w:rPr>
            </w:pPr>
          </w:p>
        </w:tc>
        <w:tc>
          <w:tcPr>
            <w:tcW w:w="5854" w:type="dxa"/>
          </w:tcPr>
          <w:p w14:paraId="4CB69FFC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 xml:space="preserve">Limit to 1 </w:t>
            </w:r>
            <w:proofErr w:type="spellStart"/>
            <w:r>
              <w:rPr>
                <w:lang w:val="en-GB"/>
              </w:rPr>
              <w:t>jan</w:t>
            </w:r>
            <w:proofErr w:type="spellEnd"/>
            <w:r>
              <w:rPr>
                <w:lang w:val="en-GB"/>
              </w:rPr>
              <w:t xml:space="preserve"> 1985</w:t>
            </w:r>
          </w:p>
        </w:tc>
        <w:tc>
          <w:tcPr>
            <w:tcW w:w="1991" w:type="dxa"/>
          </w:tcPr>
          <w:p w14:paraId="15246A34" w14:textId="77777777" w:rsidR="00B55BC8" w:rsidRDefault="00B55BC8" w:rsidP="008815AB">
            <w:pPr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</w:tr>
    </w:tbl>
    <w:p w14:paraId="11728149" w14:textId="77777777" w:rsidR="00B55BC8" w:rsidRDefault="00B55BC8" w:rsidP="00B55BC8">
      <w:pPr>
        <w:rPr>
          <w:lang w:val="en-GB"/>
        </w:rPr>
      </w:pPr>
      <w:r>
        <w:rPr>
          <w:lang w:val="en-GB"/>
        </w:rPr>
        <w:t>Searched 5-10 pages</w:t>
      </w:r>
    </w:p>
    <w:p w14:paraId="70D68018" w14:textId="77777777" w:rsidR="00B55BC8" w:rsidRDefault="00B55BC8" w:rsidP="00B55BC8">
      <w:pPr>
        <w:rPr>
          <w:lang w:val="en-GB"/>
        </w:rPr>
      </w:pPr>
    </w:p>
    <w:p w14:paraId="3688B56E" w14:textId="7AEBCE56" w:rsidR="00B55BC8" w:rsidRPr="00D84AC8" w:rsidRDefault="00B55BC8" w:rsidP="00B55BC8">
      <w:pPr>
        <w:rPr>
          <w:lang w:val="en-GB"/>
        </w:rPr>
      </w:pPr>
    </w:p>
    <w:p w14:paraId="1697F271" w14:textId="77777777" w:rsidR="00B55BC8" w:rsidRDefault="00B55BC8" w:rsidP="00EB2349">
      <w:pPr>
        <w:spacing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7ACC39D" w14:textId="77777777" w:rsidR="00B55BC8" w:rsidRDefault="00B55BC8" w:rsidP="00EB2349">
      <w:pPr>
        <w:spacing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743AADA" w14:textId="77777777" w:rsidR="00B55BC8" w:rsidRDefault="00B55BC8" w:rsidP="00EB2349">
      <w:pPr>
        <w:spacing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1986521" w14:textId="74FB77D6" w:rsidR="00AE1A6F" w:rsidRPr="00E12FB0" w:rsidRDefault="00AE1A6F" w:rsidP="006A016E">
      <w:pPr>
        <w:rPr>
          <w:rFonts w:ascii="Times New Roman" w:hAnsi="Times New Roman" w:cs="Times New Roman"/>
          <w:lang w:val="en-US"/>
        </w:rPr>
      </w:pPr>
    </w:p>
    <w:sectPr w:rsidR="00AE1A6F" w:rsidRPr="00E12FB0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75DBD" w14:textId="77777777" w:rsidR="009C38A5" w:rsidRDefault="009C38A5" w:rsidP="00443846">
      <w:pPr>
        <w:spacing w:after="0" w:line="240" w:lineRule="auto"/>
      </w:pPr>
      <w:r>
        <w:separator/>
      </w:r>
    </w:p>
  </w:endnote>
  <w:endnote w:type="continuationSeparator" w:id="0">
    <w:p w14:paraId="443B0218" w14:textId="77777777" w:rsidR="009C38A5" w:rsidRDefault="009C38A5" w:rsidP="00443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0894052"/>
      <w:docPartObj>
        <w:docPartGallery w:val="Page Numbers (Bottom of Page)"/>
        <w:docPartUnique/>
      </w:docPartObj>
    </w:sdtPr>
    <w:sdtEndPr/>
    <w:sdtContent>
      <w:p w14:paraId="61F56DCE" w14:textId="7A96273A" w:rsidR="00721DAF" w:rsidRDefault="00721D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BFF">
          <w:rPr>
            <w:noProof/>
          </w:rPr>
          <w:t>7</w:t>
        </w:r>
        <w:r>
          <w:fldChar w:fldCharType="end"/>
        </w:r>
      </w:p>
    </w:sdtContent>
  </w:sdt>
  <w:p w14:paraId="3E659D9F" w14:textId="77777777" w:rsidR="00721DAF" w:rsidRDefault="00721D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57D25" w14:textId="77777777" w:rsidR="009C38A5" w:rsidRDefault="009C38A5" w:rsidP="00443846">
      <w:pPr>
        <w:spacing w:after="0" w:line="240" w:lineRule="auto"/>
      </w:pPr>
      <w:r>
        <w:separator/>
      </w:r>
    </w:p>
  </w:footnote>
  <w:footnote w:type="continuationSeparator" w:id="0">
    <w:p w14:paraId="1FE1B531" w14:textId="77777777" w:rsidR="009C38A5" w:rsidRDefault="009C38A5" w:rsidP="00443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A1DBE"/>
    <w:multiLevelType w:val="hybridMultilevel"/>
    <w:tmpl w:val="A9B6372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42DBD"/>
    <w:multiLevelType w:val="hybridMultilevel"/>
    <w:tmpl w:val="A892752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275FE3"/>
    <w:multiLevelType w:val="hybridMultilevel"/>
    <w:tmpl w:val="D7FEADA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1740760">
    <w:abstractNumId w:val="0"/>
  </w:num>
  <w:num w:numId="2" w16cid:durableId="1731687510">
    <w:abstractNumId w:val="2"/>
  </w:num>
  <w:num w:numId="3" w16cid:durableId="1326007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B1A"/>
    <w:rsid w:val="00003F4E"/>
    <w:rsid w:val="00005B2C"/>
    <w:rsid w:val="000145AC"/>
    <w:rsid w:val="000156F3"/>
    <w:rsid w:val="00024E56"/>
    <w:rsid w:val="00025A71"/>
    <w:rsid w:val="00026B79"/>
    <w:rsid w:val="00027F60"/>
    <w:rsid w:val="000318C2"/>
    <w:rsid w:val="00033A13"/>
    <w:rsid w:val="00050890"/>
    <w:rsid w:val="00054B35"/>
    <w:rsid w:val="0006231E"/>
    <w:rsid w:val="00066B3C"/>
    <w:rsid w:val="000672EE"/>
    <w:rsid w:val="0007175D"/>
    <w:rsid w:val="00076884"/>
    <w:rsid w:val="0007742D"/>
    <w:rsid w:val="00081D52"/>
    <w:rsid w:val="0008340C"/>
    <w:rsid w:val="00083EE8"/>
    <w:rsid w:val="000869C0"/>
    <w:rsid w:val="000936A6"/>
    <w:rsid w:val="000960B9"/>
    <w:rsid w:val="000A6AF6"/>
    <w:rsid w:val="000B1FC5"/>
    <w:rsid w:val="000C1C13"/>
    <w:rsid w:val="000C2936"/>
    <w:rsid w:val="000C67FF"/>
    <w:rsid w:val="000D4997"/>
    <w:rsid w:val="000E11EA"/>
    <w:rsid w:val="000E6537"/>
    <w:rsid w:val="000E66F1"/>
    <w:rsid w:val="000E6755"/>
    <w:rsid w:val="000F1C82"/>
    <w:rsid w:val="000F540A"/>
    <w:rsid w:val="000F7AFC"/>
    <w:rsid w:val="00105460"/>
    <w:rsid w:val="00105CC2"/>
    <w:rsid w:val="001150F4"/>
    <w:rsid w:val="001219D1"/>
    <w:rsid w:val="00133077"/>
    <w:rsid w:val="00134BA7"/>
    <w:rsid w:val="00140774"/>
    <w:rsid w:val="00141CCC"/>
    <w:rsid w:val="001641BF"/>
    <w:rsid w:val="00170F5B"/>
    <w:rsid w:val="0018723D"/>
    <w:rsid w:val="001907DD"/>
    <w:rsid w:val="00197A04"/>
    <w:rsid w:val="001A4697"/>
    <w:rsid w:val="001A6FA1"/>
    <w:rsid w:val="001C0915"/>
    <w:rsid w:val="001D3525"/>
    <w:rsid w:val="001E065D"/>
    <w:rsid w:val="001E1BFD"/>
    <w:rsid w:val="001E75E9"/>
    <w:rsid w:val="00205A7A"/>
    <w:rsid w:val="00211E12"/>
    <w:rsid w:val="00220A39"/>
    <w:rsid w:val="00221866"/>
    <w:rsid w:val="0022366A"/>
    <w:rsid w:val="00227E70"/>
    <w:rsid w:val="0023134C"/>
    <w:rsid w:val="0023249E"/>
    <w:rsid w:val="0023709C"/>
    <w:rsid w:val="00237426"/>
    <w:rsid w:val="00241390"/>
    <w:rsid w:val="00253B2A"/>
    <w:rsid w:val="002606DF"/>
    <w:rsid w:val="00270DA0"/>
    <w:rsid w:val="00271D6C"/>
    <w:rsid w:val="00277E70"/>
    <w:rsid w:val="002820AF"/>
    <w:rsid w:val="00284D37"/>
    <w:rsid w:val="002865EB"/>
    <w:rsid w:val="00294DC7"/>
    <w:rsid w:val="002A0EAF"/>
    <w:rsid w:val="002B0184"/>
    <w:rsid w:val="002B1429"/>
    <w:rsid w:val="002B2503"/>
    <w:rsid w:val="002B7BBC"/>
    <w:rsid w:val="002C7A51"/>
    <w:rsid w:val="002E002E"/>
    <w:rsid w:val="002E16DD"/>
    <w:rsid w:val="002F3962"/>
    <w:rsid w:val="002F6757"/>
    <w:rsid w:val="00315D8F"/>
    <w:rsid w:val="00317D46"/>
    <w:rsid w:val="00327AF2"/>
    <w:rsid w:val="00332E4C"/>
    <w:rsid w:val="00333A08"/>
    <w:rsid w:val="00341E28"/>
    <w:rsid w:val="00342F38"/>
    <w:rsid w:val="00344CAF"/>
    <w:rsid w:val="00354601"/>
    <w:rsid w:val="00354681"/>
    <w:rsid w:val="0037082B"/>
    <w:rsid w:val="003807D8"/>
    <w:rsid w:val="0039366D"/>
    <w:rsid w:val="0039446C"/>
    <w:rsid w:val="00396354"/>
    <w:rsid w:val="003A481A"/>
    <w:rsid w:val="003B7B56"/>
    <w:rsid w:val="003D42E8"/>
    <w:rsid w:val="003D634A"/>
    <w:rsid w:val="003E0FD5"/>
    <w:rsid w:val="003E394E"/>
    <w:rsid w:val="003F71BA"/>
    <w:rsid w:val="003F76AC"/>
    <w:rsid w:val="00400582"/>
    <w:rsid w:val="004074E5"/>
    <w:rsid w:val="0041103F"/>
    <w:rsid w:val="0041794E"/>
    <w:rsid w:val="00422414"/>
    <w:rsid w:val="00435043"/>
    <w:rsid w:val="0043696C"/>
    <w:rsid w:val="004435A1"/>
    <w:rsid w:val="00443846"/>
    <w:rsid w:val="00443C8E"/>
    <w:rsid w:val="0044500A"/>
    <w:rsid w:val="00453305"/>
    <w:rsid w:val="00460A7A"/>
    <w:rsid w:val="004624B8"/>
    <w:rsid w:val="00465E8E"/>
    <w:rsid w:val="00472D6E"/>
    <w:rsid w:val="00477F49"/>
    <w:rsid w:val="00483DA9"/>
    <w:rsid w:val="00485D8A"/>
    <w:rsid w:val="00486A8C"/>
    <w:rsid w:val="004923A8"/>
    <w:rsid w:val="00493AE1"/>
    <w:rsid w:val="00496113"/>
    <w:rsid w:val="0049727B"/>
    <w:rsid w:val="00497776"/>
    <w:rsid w:val="004A09C1"/>
    <w:rsid w:val="004B5F47"/>
    <w:rsid w:val="004C3F3F"/>
    <w:rsid w:val="004C52AB"/>
    <w:rsid w:val="004C5487"/>
    <w:rsid w:val="004D5D28"/>
    <w:rsid w:val="004E0A08"/>
    <w:rsid w:val="004E5C72"/>
    <w:rsid w:val="004F0462"/>
    <w:rsid w:val="004F6CD2"/>
    <w:rsid w:val="005166B9"/>
    <w:rsid w:val="00517CE1"/>
    <w:rsid w:val="0052753E"/>
    <w:rsid w:val="005300C4"/>
    <w:rsid w:val="0054033C"/>
    <w:rsid w:val="00541DE9"/>
    <w:rsid w:val="005456C4"/>
    <w:rsid w:val="0055263B"/>
    <w:rsid w:val="00552CB9"/>
    <w:rsid w:val="00553405"/>
    <w:rsid w:val="00557BC1"/>
    <w:rsid w:val="00560600"/>
    <w:rsid w:val="00563844"/>
    <w:rsid w:val="00571E63"/>
    <w:rsid w:val="0058486F"/>
    <w:rsid w:val="00587554"/>
    <w:rsid w:val="005904B3"/>
    <w:rsid w:val="00590B37"/>
    <w:rsid w:val="00591CE1"/>
    <w:rsid w:val="00591EBA"/>
    <w:rsid w:val="005964DE"/>
    <w:rsid w:val="005A18E3"/>
    <w:rsid w:val="005A1A43"/>
    <w:rsid w:val="005B3E28"/>
    <w:rsid w:val="005B5179"/>
    <w:rsid w:val="005D41EC"/>
    <w:rsid w:val="005E0F39"/>
    <w:rsid w:val="005F221E"/>
    <w:rsid w:val="005F34E9"/>
    <w:rsid w:val="005F75D3"/>
    <w:rsid w:val="00603080"/>
    <w:rsid w:val="00603528"/>
    <w:rsid w:val="006053A1"/>
    <w:rsid w:val="00611637"/>
    <w:rsid w:val="00621DA4"/>
    <w:rsid w:val="00631258"/>
    <w:rsid w:val="006337E9"/>
    <w:rsid w:val="006342E2"/>
    <w:rsid w:val="00643B31"/>
    <w:rsid w:val="0065173E"/>
    <w:rsid w:val="00657256"/>
    <w:rsid w:val="00660413"/>
    <w:rsid w:val="0066183E"/>
    <w:rsid w:val="00666339"/>
    <w:rsid w:val="006849AA"/>
    <w:rsid w:val="00685AF0"/>
    <w:rsid w:val="00696E3C"/>
    <w:rsid w:val="006A016E"/>
    <w:rsid w:val="006A2929"/>
    <w:rsid w:val="006B310C"/>
    <w:rsid w:val="006B3BA9"/>
    <w:rsid w:val="006C3EE5"/>
    <w:rsid w:val="006C5DF3"/>
    <w:rsid w:val="006C64D7"/>
    <w:rsid w:val="006C673B"/>
    <w:rsid w:val="006D0113"/>
    <w:rsid w:val="006D0665"/>
    <w:rsid w:val="006E1E9B"/>
    <w:rsid w:val="006E229E"/>
    <w:rsid w:val="006F113D"/>
    <w:rsid w:val="006F2585"/>
    <w:rsid w:val="006F4C6F"/>
    <w:rsid w:val="006F7C8B"/>
    <w:rsid w:val="00707AE7"/>
    <w:rsid w:val="00711AF0"/>
    <w:rsid w:val="00713887"/>
    <w:rsid w:val="00721DAF"/>
    <w:rsid w:val="007230EE"/>
    <w:rsid w:val="00723FA6"/>
    <w:rsid w:val="00727610"/>
    <w:rsid w:val="00733C41"/>
    <w:rsid w:val="007518C9"/>
    <w:rsid w:val="0075249D"/>
    <w:rsid w:val="00754499"/>
    <w:rsid w:val="00757B22"/>
    <w:rsid w:val="007740DB"/>
    <w:rsid w:val="007867B0"/>
    <w:rsid w:val="00791512"/>
    <w:rsid w:val="00794AB1"/>
    <w:rsid w:val="00794BFF"/>
    <w:rsid w:val="007A3DD3"/>
    <w:rsid w:val="007A412D"/>
    <w:rsid w:val="007B1E19"/>
    <w:rsid w:val="007C103D"/>
    <w:rsid w:val="007D2775"/>
    <w:rsid w:val="007F1733"/>
    <w:rsid w:val="007F3825"/>
    <w:rsid w:val="007F6052"/>
    <w:rsid w:val="007F69CE"/>
    <w:rsid w:val="007F7D09"/>
    <w:rsid w:val="0080176E"/>
    <w:rsid w:val="00804157"/>
    <w:rsid w:val="00806835"/>
    <w:rsid w:val="00806FFF"/>
    <w:rsid w:val="00811D16"/>
    <w:rsid w:val="00822D63"/>
    <w:rsid w:val="00823AC2"/>
    <w:rsid w:val="0082405F"/>
    <w:rsid w:val="00827AEE"/>
    <w:rsid w:val="0084578E"/>
    <w:rsid w:val="00853BD1"/>
    <w:rsid w:val="008575A4"/>
    <w:rsid w:val="008575EF"/>
    <w:rsid w:val="00862404"/>
    <w:rsid w:val="00862FE6"/>
    <w:rsid w:val="008810B4"/>
    <w:rsid w:val="008815AB"/>
    <w:rsid w:val="00883FD1"/>
    <w:rsid w:val="00893CDE"/>
    <w:rsid w:val="008A178B"/>
    <w:rsid w:val="008B4239"/>
    <w:rsid w:val="008C388F"/>
    <w:rsid w:val="008C4E42"/>
    <w:rsid w:val="008D18EC"/>
    <w:rsid w:val="008D6CF5"/>
    <w:rsid w:val="008E2D4E"/>
    <w:rsid w:val="008E37F2"/>
    <w:rsid w:val="008E59AC"/>
    <w:rsid w:val="008F5155"/>
    <w:rsid w:val="008F72EA"/>
    <w:rsid w:val="00901539"/>
    <w:rsid w:val="00901CC6"/>
    <w:rsid w:val="00904ABE"/>
    <w:rsid w:val="00911B49"/>
    <w:rsid w:val="0091200E"/>
    <w:rsid w:val="009141D7"/>
    <w:rsid w:val="009229D2"/>
    <w:rsid w:val="00927537"/>
    <w:rsid w:val="0093786A"/>
    <w:rsid w:val="00961711"/>
    <w:rsid w:val="00965327"/>
    <w:rsid w:val="00965923"/>
    <w:rsid w:val="00970222"/>
    <w:rsid w:val="00971B6C"/>
    <w:rsid w:val="00986F44"/>
    <w:rsid w:val="0099268B"/>
    <w:rsid w:val="00993BCF"/>
    <w:rsid w:val="0099476C"/>
    <w:rsid w:val="0099489C"/>
    <w:rsid w:val="009B039B"/>
    <w:rsid w:val="009B2F00"/>
    <w:rsid w:val="009C304E"/>
    <w:rsid w:val="009C38A5"/>
    <w:rsid w:val="009C541A"/>
    <w:rsid w:val="009C55D9"/>
    <w:rsid w:val="009D6249"/>
    <w:rsid w:val="009F5C03"/>
    <w:rsid w:val="009F6088"/>
    <w:rsid w:val="009F7350"/>
    <w:rsid w:val="00A058FD"/>
    <w:rsid w:val="00A15D83"/>
    <w:rsid w:val="00A21117"/>
    <w:rsid w:val="00A32FB5"/>
    <w:rsid w:val="00A3659D"/>
    <w:rsid w:val="00A373E1"/>
    <w:rsid w:val="00A45EBA"/>
    <w:rsid w:val="00A5444D"/>
    <w:rsid w:val="00A555BC"/>
    <w:rsid w:val="00A57CAC"/>
    <w:rsid w:val="00A63805"/>
    <w:rsid w:val="00A75E36"/>
    <w:rsid w:val="00A868AE"/>
    <w:rsid w:val="00A9244D"/>
    <w:rsid w:val="00AA0B6B"/>
    <w:rsid w:val="00AB1E3F"/>
    <w:rsid w:val="00AD218C"/>
    <w:rsid w:val="00AE007F"/>
    <w:rsid w:val="00AE0238"/>
    <w:rsid w:val="00AE04FD"/>
    <w:rsid w:val="00AE1A6F"/>
    <w:rsid w:val="00AF1CF5"/>
    <w:rsid w:val="00AF2B45"/>
    <w:rsid w:val="00B00FC4"/>
    <w:rsid w:val="00B02DF6"/>
    <w:rsid w:val="00B14667"/>
    <w:rsid w:val="00B22D08"/>
    <w:rsid w:val="00B27240"/>
    <w:rsid w:val="00B27691"/>
    <w:rsid w:val="00B30629"/>
    <w:rsid w:val="00B34445"/>
    <w:rsid w:val="00B35317"/>
    <w:rsid w:val="00B40035"/>
    <w:rsid w:val="00B410C6"/>
    <w:rsid w:val="00B43EBF"/>
    <w:rsid w:val="00B478E8"/>
    <w:rsid w:val="00B47D3C"/>
    <w:rsid w:val="00B510DB"/>
    <w:rsid w:val="00B55BC8"/>
    <w:rsid w:val="00B65613"/>
    <w:rsid w:val="00B6606E"/>
    <w:rsid w:val="00B67CA6"/>
    <w:rsid w:val="00B7008D"/>
    <w:rsid w:val="00B734E5"/>
    <w:rsid w:val="00B83991"/>
    <w:rsid w:val="00B8699D"/>
    <w:rsid w:val="00B92846"/>
    <w:rsid w:val="00BA5A3F"/>
    <w:rsid w:val="00BB03E1"/>
    <w:rsid w:val="00BB50C0"/>
    <w:rsid w:val="00BC1FD2"/>
    <w:rsid w:val="00BC5304"/>
    <w:rsid w:val="00BD2595"/>
    <w:rsid w:val="00BD64A1"/>
    <w:rsid w:val="00BF3C96"/>
    <w:rsid w:val="00C00D82"/>
    <w:rsid w:val="00C015C7"/>
    <w:rsid w:val="00C06AB7"/>
    <w:rsid w:val="00C10954"/>
    <w:rsid w:val="00C239BD"/>
    <w:rsid w:val="00C24A1F"/>
    <w:rsid w:val="00C24EF7"/>
    <w:rsid w:val="00C2584D"/>
    <w:rsid w:val="00C30E32"/>
    <w:rsid w:val="00C34A72"/>
    <w:rsid w:val="00C37FF2"/>
    <w:rsid w:val="00C42BBC"/>
    <w:rsid w:val="00C430F9"/>
    <w:rsid w:val="00C46A46"/>
    <w:rsid w:val="00C51924"/>
    <w:rsid w:val="00C53D24"/>
    <w:rsid w:val="00C671D0"/>
    <w:rsid w:val="00C6748B"/>
    <w:rsid w:val="00C80718"/>
    <w:rsid w:val="00C846E2"/>
    <w:rsid w:val="00C913A7"/>
    <w:rsid w:val="00C91775"/>
    <w:rsid w:val="00C94FA4"/>
    <w:rsid w:val="00C96E24"/>
    <w:rsid w:val="00CA1C11"/>
    <w:rsid w:val="00CA34FB"/>
    <w:rsid w:val="00CA52E6"/>
    <w:rsid w:val="00CA566D"/>
    <w:rsid w:val="00CB6D68"/>
    <w:rsid w:val="00CC1DB6"/>
    <w:rsid w:val="00CD6322"/>
    <w:rsid w:val="00CE69EA"/>
    <w:rsid w:val="00CF2769"/>
    <w:rsid w:val="00CF3158"/>
    <w:rsid w:val="00CF3918"/>
    <w:rsid w:val="00CF6F94"/>
    <w:rsid w:val="00CF79DC"/>
    <w:rsid w:val="00D043D8"/>
    <w:rsid w:val="00D051FC"/>
    <w:rsid w:val="00D1336E"/>
    <w:rsid w:val="00D1540E"/>
    <w:rsid w:val="00D21CA2"/>
    <w:rsid w:val="00D245ED"/>
    <w:rsid w:val="00D25F40"/>
    <w:rsid w:val="00D3204E"/>
    <w:rsid w:val="00D32219"/>
    <w:rsid w:val="00D44E63"/>
    <w:rsid w:val="00D46114"/>
    <w:rsid w:val="00D510C6"/>
    <w:rsid w:val="00D542B6"/>
    <w:rsid w:val="00D57590"/>
    <w:rsid w:val="00D720A2"/>
    <w:rsid w:val="00D730F4"/>
    <w:rsid w:val="00D83104"/>
    <w:rsid w:val="00D832B5"/>
    <w:rsid w:val="00D862E2"/>
    <w:rsid w:val="00D95AE0"/>
    <w:rsid w:val="00D9600A"/>
    <w:rsid w:val="00D97CF0"/>
    <w:rsid w:val="00D97F54"/>
    <w:rsid w:val="00DB0359"/>
    <w:rsid w:val="00DB563B"/>
    <w:rsid w:val="00DB5DED"/>
    <w:rsid w:val="00DD2BB5"/>
    <w:rsid w:val="00DD6D5F"/>
    <w:rsid w:val="00DE08A7"/>
    <w:rsid w:val="00DE08AB"/>
    <w:rsid w:val="00DE4BA0"/>
    <w:rsid w:val="00DE52F2"/>
    <w:rsid w:val="00DF280A"/>
    <w:rsid w:val="00DF6FA8"/>
    <w:rsid w:val="00E00109"/>
    <w:rsid w:val="00E0192A"/>
    <w:rsid w:val="00E0509D"/>
    <w:rsid w:val="00E10953"/>
    <w:rsid w:val="00E12FB0"/>
    <w:rsid w:val="00E2196F"/>
    <w:rsid w:val="00E232FC"/>
    <w:rsid w:val="00E25B1A"/>
    <w:rsid w:val="00E34948"/>
    <w:rsid w:val="00E36597"/>
    <w:rsid w:val="00E379CD"/>
    <w:rsid w:val="00E55B57"/>
    <w:rsid w:val="00E6039B"/>
    <w:rsid w:val="00E70318"/>
    <w:rsid w:val="00E7247A"/>
    <w:rsid w:val="00E83525"/>
    <w:rsid w:val="00E83934"/>
    <w:rsid w:val="00E86D9C"/>
    <w:rsid w:val="00EA2C6F"/>
    <w:rsid w:val="00EA601B"/>
    <w:rsid w:val="00EB2349"/>
    <w:rsid w:val="00EB2C2E"/>
    <w:rsid w:val="00EB4D8E"/>
    <w:rsid w:val="00EB7800"/>
    <w:rsid w:val="00EC48F3"/>
    <w:rsid w:val="00EC4A20"/>
    <w:rsid w:val="00EC67FF"/>
    <w:rsid w:val="00EC7D8D"/>
    <w:rsid w:val="00ED3C94"/>
    <w:rsid w:val="00ED5307"/>
    <w:rsid w:val="00EF45FB"/>
    <w:rsid w:val="00EF5CF8"/>
    <w:rsid w:val="00EF7657"/>
    <w:rsid w:val="00F020F1"/>
    <w:rsid w:val="00F060A0"/>
    <w:rsid w:val="00F3156A"/>
    <w:rsid w:val="00F333A7"/>
    <w:rsid w:val="00F34DF4"/>
    <w:rsid w:val="00F370ED"/>
    <w:rsid w:val="00F37C1F"/>
    <w:rsid w:val="00F41E39"/>
    <w:rsid w:val="00F44399"/>
    <w:rsid w:val="00F506E1"/>
    <w:rsid w:val="00F53B36"/>
    <w:rsid w:val="00F57674"/>
    <w:rsid w:val="00F57A25"/>
    <w:rsid w:val="00F61310"/>
    <w:rsid w:val="00F62679"/>
    <w:rsid w:val="00F642CB"/>
    <w:rsid w:val="00F7169E"/>
    <w:rsid w:val="00F71DB8"/>
    <w:rsid w:val="00F73CCF"/>
    <w:rsid w:val="00F760B8"/>
    <w:rsid w:val="00F86BAC"/>
    <w:rsid w:val="00F9058B"/>
    <w:rsid w:val="00F93C34"/>
    <w:rsid w:val="00F95426"/>
    <w:rsid w:val="00FA1124"/>
    <w:rsid w:val="00FA1CDC"/>
    <w:rsid w:val="00FA3839"/>
    <w:rsid w:val="00FA4583"/>
    <w:rsid w:val="00FA7527"/>
    <w:rsid w:val="00FA76A6"/>
    <w:rsid w:val="00FB0EDE"/>
    <w:rsid w:val="00FD26F8"/>
    <w:rsid w:val="00FD3086"/>
    <w:rsid w:val="00FE39AC"/>
    <w:rsid w:val="00FE70C5"/>
    <w:rsid w:val="00FF2168"/>
    <w:rsid w:val="00FF69B3"/>
    <w:rsid w:val="00F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4B1D5"/>
  <w15:chartTrackingRefBased/>
  <w15:docId w15:val="{9DDEAF34-9241-497D-9C17-C0D7DCAA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F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7AE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3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846"/>
  </w:style>
  <w:style w:type="paragraph" w:styleId="Footer">
    <w:name w:val="footer"/>
    <w:basedOn w:val="Normal"/>
    <w:link w:val="FooterChar"/>
    <w:uiPriority w:val="99"/>
    <w:unhideWhenUsed/>
    <w:rsid w:val="00443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846"/>
  </w:style>
  <w:style w:type="character" w:styleId="CommentReference">
    <w:name w:val="annotation reference"/>
    <w:basedOn w:val="DefaultParagraphFont"/>
    <w:uiPriority w:val="99"/>
    <w:semiHidden/>
    <w:unhideWhenUsed/>
    <w:rsid w:val="00791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5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51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2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fault">
    <w:name w:val="Default"/>
    <w:rsid w:val="00F41E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B55BC8"/>
    <w:rPr>
      <w:b/>
      <w:bCs/>
    </w:rPr>
  </w:style>
  <w:style w:type="table" w:styleId="TableGrid">
    <w:name w:val="Table Grid"/>
    <w:basedOn w:val="TableNormal"/>
    <w:uiPriority w:val="39"/>
    <w:rsid w:val="00B55BC8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8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fluoride%5Btiab%5D+OR+fluorides%5Btiab%5D+OR+%22Fluorides%22%5BMesh%5D&amp;sort=date&amp;ac=n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dental+white+spot%5Btiab%5D+OR+dental+white+spots%5Btiab%5D+OR+white+spot+lesion%5Btiab%5D+OR+white+spot+lesions%5Btiab%5D+OR+initial+caries%5BTitle%2FAbstract%5D+OR+enamel+decalcification%5BTitle%2FAbstract%5D+OR+enamel+demineralization%5BTitle%2FAbstract%5D+OR+%22Dental+Caries%22%5BMesh%3ANoExp%5D&amp;sort=date&amp;ac=no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2Mouthwashes%22%5BMesh%5D+OR+mouth+wash%5Btiab%5D+OR+mouth+washes%5Btiab%5D+OR+mouthwash%5Btiab%5D+OR+mouthwashes%5Btiab%5D+OR+mouth+rinse%5Btiab%5D+OR+mouth+rinses%5Btiab%5D&amp;sort=date&amp;ac=no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8</Words>
  <Characters>2564</Characters>
  <Application>Microsoft Office Word</Application>
  <DocSecurity>0</DocSecurity>
  <Lines>98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nte Twetman</dc:creator>
  <cp:keywords/>
  <dc:description/>
  <cp:lastModifiedBy>Mikael Sonesson</cp:lastModifiedBy>
  <cp:revision>3</cp:revision>
  <cp:lastPrinted>2025-04-29T16:41:00Z</cp:lastPrinted>
  <dcterms:created xsi:type="dcterms:W3CDTF">2025-05-02T10:23:00Z</dcterms:created>
  <dcterms:modified xsi:type="dcterms:W3CDTF">2025-05-02T10:26:00Z</dcterms:modified>
</cp:coreProperties>
</file>